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285591" w14:textId="49F53E60" w:rsidR="00937D41" w:rsidRPr="00320D58" w:rsidRDefault="00F50B42" w:rsidP="00937D4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F50B42">
        <w:rPr>
          <w:rFonts w:ascii="Times New Roman" w:hAnsi="Times New Roman" w:cs="Times New Roman"/>
          <w:b/>
          <w:sz w:val="24"/>
          <w:szCs w:val="24"/>
          <w:lang w:val="en-US"/>
        </w:rPr>
        <w:t xml:space="preserve">Impact on antimicrobial consumption </w:t>
      </w:r>
      <w:r w:rsidR="00937D41" w:rsidRPr="0060114C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</w:t>
      </w:r>
      <w:proofErr w:type="spellStart"/>
      <w:r w:rsidR="00937D41" w:rsidRPr="0060114C">
        <w:rPr>
          <w:rFonts w:ascii="Times New Roman" w:hAnsi="Times New Roman" w:cs="Times New Roman"/>
          <w:b/>
          <w:sz w:val="24"/>
          <w:szCs w:val="24"/>
          <w:lang w:val="en-US"/>
        </w:rPr>
        <w:t>procalcitonin</w:t>
      </w:r>
      <w:proofErr w:type="spellEnd"/>
      <w:r w:rsidR="00937D41" w:rsidRPr="0060114C">
        <w:rPr>
          <w:rFonts w:ascii="Times New Roman" w:hAnsi="Times New Roman" w:cs="Times New Roman"/>
          <w:b/>
          <w:sz w:val="24"/>
          <w:szCs w:val="24"/>
          <w:lang w:val="en-US"/>
        </w:rPr>
        <w:t>-guided antibiotic therapy</w:t>
      </w:r>
      <w:r w:rsidR="00937D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  <w:r w:rsidR="00937D41" w:rsidRPr="00CB75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Pneumonia / pneumonitis Associated with </w:t>
      </w:r>
      <w:r w:rsidR="00937D41">
        <w:rPr>
          <w:rFonts w:ascii="Times New Roman" w:hAnsi="Times New Roman" w:cs="Times New Roman"/>
          <w:b/>
          <w:sz w:val="24"/>
          <w:szCs w:val="24"/>
          <w:lang w:val="en-US"/>
        </w:rPr>
        <w:t>aspiration</w:t>
      </w:r>
      <w:r w:rsidR="00937D41">
        <w:rPr>
          <w:rFonts w:ascii="Times New Roman" w:hAnsi="Times New Roman" w:cs="Times New Roman"/>
          <w:b/>
          <w:sz w:val="24"/>
          <w:szCs w:val="24"/>
          <w:lang w:val="en-IE"/>
        </w:rPr>
        <w:t xml:space="preserve"> </w:t>
      </w:r>
      <w:r w:rsidR="00937D41" w:rsidRPr="0060114C">
        <w:rPr>
          <w:rFonts w:ascii="Times New Roman" w:hAnsi="Times New Roman" w:cs="Times New Roman"/>
          <w:b/>
          <w:sz w:val="24"/>
          <w:szCs w:val="24"/>
          <w:lang w:val="en-US"/>
        </w:rPr>
        <w:t>in Comatose Mechanically Ventilated patients</w:t>
      </w:r>
      <w:r w:rsidR="00937D41" w:rsidRPr="0060114C">
        <w:rPr>
          <w:rFonts w:ascii="Times New Roman" w:eastAsia="Calibri" w:hAnsi="Times New Roman" w:cs="Times New Roman"/>
          <w:sz w:val="24"/>
          <w:szCs w:val="24"/>
          <w:lang w:val="en-IE"/>
        </w:rPr>
        <w:t xml:space="preserve">: </w:t>
      </w:r>
      <w:r w:rsidR="00937D41" w:rsidRPr="00320D58">
        <w:rPr>
          <w:rFonts w:ascii="Times New Roman" w:eastAsia="Calibri" w:hAnsi="Times New Roman" w:cs="Times New Roman"/>
          <w:b/>
          <w:sz w:val="24"/>
          <w:szCs w:val="24"/>
          <w:lang w:val="en-IE"/>
        </w:rPr>
        <w:t xml:space="preserve">a </w:t>
      </w:r>
      <w:proofErr w:type="spellStart"/>
      <w:r w:rsidR="00937D41" w:rsidRPr="00320D58">
        <w:rPr>
          <w:rFonts w:ascii="Times New Roman" w:eastAsia="Calibri" w:hAnsi="Times New Roman" w:cs="Times New Roman"/>
          <w:b/>
          <w:sz w:val="24"/>
          <w:szCs w:val="24"/>
          <w:lang w:val="en-IE"/>
        </w:rPr>
        <w:t>multicenter</w:t>
      </w:r>
      <w:proofErr w:type="spellEnd"/>
      <w:r w:rsidR="00937D41" w:rsidRPr="00320D58">
        <w:rPr>
          <w:rFonts w:ascii="Times New Roman" w:eastAsia="Calibri" w:hAnsi="Times New Roman" w:cs="Times New Roman"/>
          <w:b/>
          <w:sz w:val="24"/>
          <w:szCs w:val="24"/>
          <w:lang w:val="en-IE"/>
        </w:rPr>
        <w:t>, randomized controlled study.</w:t>
      </w:r>
    </w:p>
    <w:p w14:paraId="41676EEC" w14:textId="77777777" w:rsidR="00937D41" w:rsidRPr="00937D41" w:rsidRDefault="00937D41" w:rsidP="00937D41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38172602" w14:textId="77777777" w:rsidR="00937D41" w:rsidRPr="00937D41" w:rsidRDefault="00937D41" w:rsidP="00937D41">
      <w:pPr>
        <w:spacing w:line="480" w:lineRule="auto"/>
        <w:jc w:val="center"/>
        <w:rPr>
          <w:rFonts w:ascii="Times New Roman" w:hAnsi="Times New Roman" w:cs="Times New Roman"/>
          <w:b/>
          <w:lang w:val="en-IE"/>
        </w:rPr>
      </w:pPr>
      <w:r w:rsidRPr="00937D41">
        <w:rPr>
          <w:rFonts w:ascii="Times New Roman" w:hAnsi="Times New Roman" w:cs="Times New Roman"/>
          <w:b/>
          <w:lang w:val="en-IE"/>
        </w:rPr>
        <w:t>Supplementary Materi</w:t>
      </w:r>
      <w:r>
        <w:rPr>
          <w:rFonts w:ascii="Times New Roman" w:hAnsi="Times New Roman" w:cs="Times New Roman"/>
          <w:b/>
          <w:lang w:val="en-IE"/>
        </w:rPr>
        <w:t>al</w:t>
      </w:r>
    </w:p>
    <w:p w14:paraId="6B19DF22" w14:textId="77777777" w:rsidR="00937D41" w:rsidRPr="00937D41" w:rsidRDefault="00937D41" w:rsidP="001D5EA4">
      <w:pPr>
        <w:spacing w:line="480" w:lineRule="auto"/>
        <w:jc w:val="both"/>
        <w:rPr>
          <w:rFonts w:ascii="Times New Roman" w:hAnsi="Times New Roman" w:cs="Times New Roman"/>
          <w:b/>
          <w:lang w:val="en-IE"/>
        </w:rPr>
      </w:pPr>
    </w:p>
    <w:p w14:paraId="5A921555" w14:textId="77777777" w:rsidR="00937D41" w:rsidRPr="00937D41" w:rsidRDefault="00937D41">
      <w:pPr>
        <w:spacing w:after="160" w:line="259" w:lineRule="auto"/>
        <w:rPr>
          <w:rFonts w:ascii="Times New Roman" w:hAnsi="Times New Roman" w:cs="Times New Roman"/>
          <w:b/>
          <w:lang w:val="en-IE"/>
        </w:rPr>
      </w:pPr>
    </w:p>
    <w:p w14:paraId="314952FE" w14:textId="77777777" w:rsidR="001D5EA4" w:rsidRPr="00937D41" w:rsidRDefault="00937D41" w:rsidP="001D5EA4">
      <w:pPr>
        <w:spacing w:line="480" w:lineRule="auto"/>
        <w:jc w:val="both"/>
        <w:rPr>
          <w:rFonts w:ascii="Times New Roman" w:hAnsi="Times New Roman" w:cs="Times New Roman"/>
          <w:b/>
          <w:lang w:val="en-IE"/>
        </w:rPr>
      </w:pPr>
      <w:r>
        <w:rPr>
          <w:rFonts w:ascii="Times New Roman" w:hAnsi="Times New Roman" w:cs="Times New Roman"/>
          <w:b/>
          <w:lang w:val="en-IE"/>
        </w:rPr>
        <w:t xml:space="preserve">Table of Contents: </w:t>
      </w:r>
    </w:p>
    <w:p w14:paraId="69394C8B" w14:textId="77777777" w:rsidR="00A52DB1" w:rsidRDefault="00937D41" w:rsidP="00A52DB1">
      <w:pPr>
        <w:spacing w:line="480" w:lineRule="auto"/>
        <w:rPr>
          <w:rFonts w:ascii="Times New Roman" w:hAnsi="Times New Roman" w:cs="Times New Roman"/>
          <w:lang w:val="en-IE"/>
        </w:rPr>
      </w:pPr>
      <w:r w:rsidRPr="000E6B8A">
        <w:rPr>
          <w:rFonts w:ascii="Times New Roman" w:hAnsi="Times New Roman" w:cs="Times New Roman"/>
          <w:b/>
          <w:bCs/>
          <w:lang w:val="en-IE"/>
        </w:rPr>
        <w:t xml:space="preserve">Supplementary Table </w:t>
      </w:r>
      <w:r w:rsidR="00944DA0" w:rsidRPr="000E6B8A">
        <w:rPr>
          <w:rFonts w:ascii="Times New Roman" w:hAnsi="Times New Roman" w:cs="Times New Roman"/>
          <w:b/>
          <w:bCs/>
          <w:lang w:val="en-IE"/>
        </w:rPr>
        <w:t>S</w:t>
      </w:r>
      <w:r w:rsidRPr="000E6B8A">
        <w:rPr>
          <w:rFonts w:ascii="Times New Roman" w:hAnsi="Times New Roman" w:cs="Times New Roman"/>
          <w:b/>
          <w:bCs/>
          <w:lang w:val="en-IE"/>
        </w:rPr>
        <w:t>1:</w:t>
      </w:r>
      <w:r>
        <w:rPr>
          <w:rFonts w:ascii="Times New Roman" w:hAnsi="Times New Roman" w:cs="Times New Roman"/>
          <w:lang w:val="en-IE"/>
        </w:rPr>
        <w:t xml:space="preserve"> </w:t>
      </w:r>
      <w:r w:rsidR="00A52DB1" w:rsidRPr="000E6B8A">
        <w:rPr>
          <w:rFonts w:ascii="Times New Roman" w:hAnsi="Times New Roman" w:cs="Times New Roman"/>
          <w:lang w:val="en-IE"/>
        </w:rPr>
        <w:t xml:space="preserve">Microbes responsible for infection, by type of sample and by randomization group </w:t>
      </w:r>
    </w:p>
    <w:p w14:paraId="55E1C049" w14:textId="77777777" w:rsidR="00854231" w:rsidRPr="00592EFF" w:rsidRDefault="00854231" w:rsidP="00854231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0E6B8A">
        <w:rPr>
          <w:rFonts w:ascii="Times New Roman" w:hAnsi="Times New Roman" w:cs="Times New Roman"/>
          <w:b/>
          <w:bCs/>
          <w:lang w:val="en-IE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IE"/>
        </w:rPr>
        <w:t>S2</w:t>
      </w:r>
      <w:r w:rsidRPr="000E6B8A">
        <w:rPr>
          <w:rFonts w:ascii="Times New Roman" w:hAnsi="Times New Roman" w:cs="Times New Roman"/>
          <w:b/>
          <w:bCs/>
          <w:lang w:val="en-IE"/>
        </w:rPr>
        <w:t>:</w:t>
      </w:r>
      <w:r>
        <w:rPr>
          <w:rFonts w:ascii="Times New Roman" w:hAnsi="Times New Roman" w:cs="Times New Roman"/>
          <w:b/>
          <w:bCs/>
          <w:lang w:val="en-IE"/>
        </w:rPr>
        <w:t xml:space="preserve"> </w:t>
      </w:r>
      <w:r w:rsidRPr="00592EFF">
        <w:rPr>
          <w:rFonts w:ascii="Times New Roman" w:hAnsi="Times New Roman" w:cs="Times New Roman"/>
          <w:sz w:val="24"/>
          <w:szCs w:val="24"/>
          <w:lang w:val="en-IE"/>
        </w:rPr>
        <w:t xml:space="preserve">Comparison between exposure to antibiotics and results of bacteriological cultures </w:t>
      </w:r>
    </w:p>
    <w:p w14:paraId="5D014CBA" w14:textId="35FD6A3F" w:rsidR="00854231" w:rsidRPr="000E6B8A" w:rsidRDefault="00854231" w:rsidP="00A52DB1">
      <w:pPr>
        <w:spacing w:line="480" w:lineRule="auto"/>
        <w:rPr>
          <w:rFonts w:ascii="Times New Roman" w:hAnsi="Times New Roman" w:cs="Times New Roman"/>
          <w:i/>
          <w:iCs/>
          <w:lang w:val="en-IE"/>
        </w:rPr>
      </w:pPr>
    </w:p>
    <w:p w14:paraId="3D4D1C00" w14:textId="563A6DE4" w:rsidR="001D5EA4" w:rsidRPr="001D5EA4" w:rsidRDefault="001D5EA4" w:rsidP="001D5EA4">
      <w:pPr>
        <w:spacing w:line="480" w:lineRule="auto"/>
        <w:jc w:val="both"/>
        <w:rPr>
          <w:rFonts w:ascii="Times New Roman" w:hAnsi="Times New Roman" w:cs="Times New Roman"/>
          <w:lang w:val="en-IE"/>
        </w:rPr>
      </w:pPr>
    </w:p>
    <w:p w14:paraId="4A648CC5" w14:textId="77777777" w:rsidR="00592EFF" w:rsidRDefault="00592EFF" w:rsidP="001D5EA4">
      <w:pPr>
        <w:spacing w:line="480" w:lineRule="auto"/>
        <w:rPr>
          <w:rFonts w:ascii="Times New Roman" w:hAnsi="Times New Roman" w:cs="Times New Roman"/>
          <w:b/>
          <w:bCs/>
          <w:sz w:val="26"/>
          <w:szCs w:val="26"/>
          <w:lang w:val="en-IE"/>
        </w:rPr>
        <w:sectPr w:rsidR="00592EFF" w:rsidSect="00592EFF">
          <w:pgSz w:w="11906" w:h="16838"/>
          <w:pgMar w:top="851" w:right="851" w:bottom="851" w:left="851" w:header="709" w:footer="709" w:gutter="0"/>
          <w:cols w:space="708"/>
          <w:docGrid w:linePitch="360"/>
        </w:sectPr>
      </w:pPr>
    </w:p>
    <w:p w14:paraId="7B7DA9EA" w14:textId="120AB062" w:rsidR="00944DA0" w:rsidRPr="007417E0" w:rsidRDefault="00944DA0" w:rsidP="00944DA0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IE"/>
        </w:rPr>
      </w:pPr>
      <w:r w:rsidRPr="007417E0">
        <w:rPr>
          <w:rFonts w:ascii="Times New Roman" w:hAnsi="Times New Roman" w:cs="Times New Roman"/>
          <w:b/>
          <w:bCs/>
          <w:lang w:val="en-IE"/>
        </w:rPr>
        <w:lastRenderedPageBreak/>
        <w:t xml:space="preserve">Supplementary Table S1: </w:t>
      </w:r>
      <w:bookmarkStart w:id="1" w:name="_Hlk75426668"/>
      <w:r w:rsidR="00BF7E4B">
        <w:rPr>
          <w:rFonts w:ascii="Times New Roman" w:hAnsi="Times New Roman" w:cs="Times New Roman"/>
          <w:b/>
          <w:bCs/>
          <w:lang w:val="en-IE"/>
        </w:rPr>
        <w:t>Isolated microbes</w:t>
      </w:r>
      <w:r w:rsidR="007417E0" w:rsidRPr="007417E0">
        <w:rPr>
          <w:rFonts w:ascii="Times New Roman" w:hAnsi="Times New Roman" w:cs="Times New Roman"/>
          <w:b/>
          <w:bCs/>
          <w:lang w:val="en-IE"/>
        </w:rPr>
        <w:t xml:space="preserve">, by type of </w:t>
      </w:r>
      <w:r w:rsidR="00967988">
        <w:rPr>
          <w:rFonts w:ascii="Times New Roman" w:hAnsi="Times New Roman" w:cs="Times New Roman"/>
          <w:b/>
          <w:bCs/>
          <w:lang w:val="en-IE"/>
        </w:rPr>
        <w:t>sample</w:t>
      </w:r>
      <w:r w:rsidR="007417E0" w:rsidRPr="007417E0">
        <w:rPr>
          <w:rFonts w:ascii="Times New Roman" w:hAnsi="Times New Roman" w:cs="Times New Roman"/>
          <w:b/>
          <w:bCs/>
          <w:lang w:val="en-IE"/>
        </w:rPr>
        <w:t xml:space="preserve"> and by randomization group</w:t>
      </w:r>
      <w:r w:rsidR="004347DD">
        <w:rPr>
          <w:rFonts w:ascii="Times New Roman" w:hAnsi="Times New Roman" w:cs="Times New Roman"/>
          <w:b/>
          <w:bCs/>
          <w:lang w:val="en-IE"/>
        </w:rPr>
        <w:t>*</w:t>
      </w:r>
    </w:p>
    <w:bookmarkEnd w:id="1"/>
    <w:tbl>
      <w:tblPr>
        <w:tblW w:w="4238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5"/>
        <w:gridCol w:w="1332"/>
        <w:gridCol w:w="1326"/>
        <w:gridCol w:w="1155"/>
        <w:gridCol w:w="1155"/>
        <w:gridCol w:w="1152"/>
        <w:gridCol w:w="1155"/>
        <w:gridCol w:w="1155"/>
        <w:gridCol w:w="1144"/>
      </w:tblGrid>
      <w:tr w:rsidR="004347DD" w:rsidRPr="00A4153B" w14:paraId="261E6647" w14:textId="77777777" w:rsidTr="00BF7E4B">
        <w:tc>
          <w:tcPr>
            <w:tcW w:w="126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EC7DB5" w14:textId="77777777" w:rsidR="004347DD" w:rsidRPr="007417E0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fr-FR"/>
              </w:rPr>
            </w:pPr>
          </w:p>
        </w:tc>
        <w:tc>
          <w:tcPr>
            <w:tcW w:w="103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7837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Trache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aspiration and BAL</w:t>
            </w:r>
          </w:p>
        </w:tc>
        <w:tc>
          <w:tcPr>
            <w:tcW w:w="9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78F8" w14:textId="1B3D4B91" w:rsidR="004347DD" w:rsidRPr="00A4153B" w:rsidRDefault="005177D6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Blood </w:t>
            </w:r>
            <w:r w:rsidR="004347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ulture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BBA1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Urine culture</w:t>
            </w:r>
          </w:p>
        </w:tc>
        <w:tc>
          <w:tcPr>
            <w:tcW w:w="8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DACA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ther</w:t>
            </w:r>
            <w:proofErr w:type="spellEnd"/>
          </w:p>
        </w:tc>
      </w:tr>
      <w:tr w:rsidR="004347DD" w:rsidRPr="00A4153B" w14:paraId="664EA755" w14:textId="77777777" w:rsidTr="00BF7E4B">
        <w:tc>
          <w:tcPr>
            <w:tcW w:w="126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8509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B3A9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CT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4744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nt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l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DE15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CT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B881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nt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l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DD6A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CT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2053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nt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l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CA72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CT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5D63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nt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l</w:t>
            </w:r>
          </w:p>
        </w:tc>
      </w:tr>
      <w:tr w:rsidR="004347DD" w:rsidRPr="00A4153B" w14:paraId="149286A7" w14:textId="77777777" w:rsidTr="00BF7E4B">
        <w:tc>
          <w:tcPr>
            <w:tcW w:w="12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5832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RAM NEGATIVE</w:t>
            </w:r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00C4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22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3466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23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F4AF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10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D049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7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8452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3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04BF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3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EDC0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3</w:t>
            </w:r>
          </w:p>
        </w:tc>
        <w:tc>
          <w:tcPr>
            <w:tcW w:w="4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BAD7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2</w:t>
            </w:r>
          </w:p>
        </w:tc>
      </w:tr>
      <w:tr w:rsidR="004347DD" w:rsidRPr="00A4153B" w14:paraId="158BD1BB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54445F27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Enterobacteria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39993FD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5CF43A0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B622E8F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0A11131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1E1D7E90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C8D1428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B4B250F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CD9AB43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4347DD" w:rsidRPr="00A4153B" w14:paraId="7CA91EC2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2FF9A2BD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Escherichia coli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2FF29B7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1F03057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67B51CD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3FDD0E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7B4521C9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62E085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F03CACD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F87ED57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69BC5C7B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7F0DF7DA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itrobacter</w:t>
            </w:r>
            <w:proofErr w:type="spellEnd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pilori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6E074A4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BE77F95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B166652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56046E9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598D1A6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53BDA3C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42FF555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EE386EF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5A05E17B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7A34DCD5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itrobacter</w:t>
            </w:r>
            <w:proofErr w:type="spellEnd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rusei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70FFF4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BC2369D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4B618BA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8DF5C6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1BE9BF08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1524BED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D37C1DF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F15951A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3724B4C4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2EA82020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erratia</w:t>
            </w:r>
            <w:proofErr w:type="spellEnd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iquifaciens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C0B3F33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6847A19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34CBA38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190C578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39F45F3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EF68E69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3C23787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CD8E061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75361C2B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1637A0A4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erratia</w:t>
            </w:r>
            <w:proofErr w:type="spellEnd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rcescens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A53EE9F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0F63344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0196196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8C1A5EF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3807B7FD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B2A299F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B8B81E4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202EC74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795B3658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37E38B8B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lebsiella</w:t>
            </w:r>
            <w:proofErr w:type="spellEnd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xytoca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35F2124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3871720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08F178B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C86FF25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51F70B80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D811E45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D72FEB4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FA21DBA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730AC620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3B40BCA3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lebsiella</w:t>
            </w:r>
            <w:proofErr w:type="spellEnd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neumonia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84CBCE8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2F7C87B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6D2D2FF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0F58950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36A1723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AA8867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E3C8509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2C88E5F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5853EE24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7F5F9DE0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bacter</w:t>
            </w:r>
            <w:proofErr w:type="spellEnd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loacae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45454C3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2448E6F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B19311C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07DD185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15DBA6B2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696CA2A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1D67C63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C6E8E40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4347DD" w:rsidRPr="00A4153B" w14:paraId="36C4C723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26E3B119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terobacter</w:t>
            </w:r>
            <w:proofErr w:type="spellEnd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rogenes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77461D9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6DAA7BC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D61B256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8035B51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73D3169A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4170C88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348772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0E10D4EA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29370045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3618680D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Proteus mirabilis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E5AE989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0BE31C5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B8815E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EBE0A3F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5B9C1B54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ED15CE1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0E4E4C7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829733F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50F86DCC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3E121C60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Proteus vulgaris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6A479892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7B51126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85FBF29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C35785C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5A5753E9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33B0076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98DA181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7979CE9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4347DD" w:rsidRPr="00A4153B" w14:paraId="23E43740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65990240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rganella</w:t>
            </w:r>
            <w:proofErr w:type="spellEnd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rganii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5F95E50C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480D4C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D70AC58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69066B6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7CC13D8A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C62C6C7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4708CA6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CD0734D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15F8B16D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052869C5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Pseudomonas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eruginosa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92099EA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2BD79DB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9F883DA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DE70C01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73C4499E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C4928A3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DA8C0F8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DFFB612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04D07EBE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00BB50C2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Stenotrophomonas</w:t>
            </w:r>
            <w:proofErr w:type="spellEnd"/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altophilia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20938F14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7E4BA32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CC7F863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E90E135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371C6FD1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8FA7C4A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C7F1B25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341225F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66487C2A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4D9AE589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Haemophilus influenzae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C95C506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8B43E5C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5C93EB0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476DC06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0EE3B636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0D1FBF9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2BC6ECD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1F3852A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3E188843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05D04448" w14:textId="77777777" w:rsidR="004347DD" w:rsidRPr="001D5BCC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97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97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Branhamella</w:t>
            </w:r>
            <w:proofErr w:type="spellEnd"/>
            <w:r w:rsidRPr="0097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972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atarrhalis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0984ED00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B84D192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168AD33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7C94B3A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3057D7C6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4FD8964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D8C9F96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6D32AAA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3A016D8F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4E303746" w14:textId="77777777" w:rsidR="004347DD" w:rsidRPr="001D5BCC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2613FED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7DE4A61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5D838A4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301B769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43E5E3BA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55E3354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9E418C5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6E97360C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</w:tr>
      <w:tr w:rsidR="004347DD" w:rsidRPr="00A4153B" w14:paraId="3D54BC36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63D4E2E2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3CA354D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F6B87D0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B462349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CC47094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371F9510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1A66299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72174F9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9917C27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4347DD" w:rsidRPr="00A4153B" w14:paraId="2D538EC7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76C52780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GRAM POS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IVE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D24EB59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27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C6578FE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34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BDF82F0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2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8AF02C9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1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4D0AAB71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8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D5FE066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5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230746F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1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7EF95D3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fr-FR"/>
              </w:rPr>
              <w:t>3</w:t>
            </w:r>
          </w:p>
        </w:tc>
      </w:tr>
      <w:tr w:rsidR="004347DD" w:rsidRPr="00A4153B" w14:paraId="614DBA20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79993AF0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Staphylococcus aureus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F43C28A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58B0ACF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22AAFDE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AA9BD79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0CD6C578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6623F66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226E561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93A6BFE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4347DD" w:rsidRPr="00A4153B" w14:paraId="54A4FED7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7DEA4912" w14:textId="77777777" w:rsidR="004347DD" w:rsidRPr="00A4153B" w:rsidRDefault="004347DD" w:rsidP="00F7735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Staphylocoque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coagulase</w:t>
            </w:r>
            <w:proofErr w:type="spellEnd"/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egative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93AC873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F289574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2FA6D63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C435EAE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6F9432BE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36B94D7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139D2A5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252FC47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4347DD" w:rsidRPr="00A4153B" w14:paraId="0796B8CF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58D17025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Streptococcus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pneumoniae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CB834D3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1CF3574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54282D2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3A1B0C5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2D07406C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A3F3452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5C6F366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C746014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2F0C5C31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3C3C9300" w14:textId="77777777" w:rsidR="004347DD" w:rsidRPr="00A4153B" w:rsidRDefault="004347DD" w:rsidP="00F7735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Streptococcu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537ED45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D961B61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2A50B44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0ADFDEE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1DF35F37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C988CF6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36473E3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FBE9FFB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5A2EB48D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08398EE2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Streptococcus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galactiae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16E7B7DC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28541E5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D3DD943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8C4CED6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213FA603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1D07265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4C15419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17C420E5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62A2A724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4CD16A60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Streptococcus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ginosus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74BBE587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761637B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E3244C5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985004D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4E694F6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9191769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2A3F8E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37917783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2F4A414B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14F30605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Streptococcus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allolyticus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2B25E13B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73E4FED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C8D197A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C174A1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148330DA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7F5C768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AEF9AB3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50EAE87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54604156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4EB7A254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tresptococcus</w:t>
            </w:r>
            <w:proofErr w:type="spellEnd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tis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CF0AFF9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89BCC48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BF8C46B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19403A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165DF6A4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2DCBAF8C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A1A49A6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5D88638F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73314E5B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0BB758A9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Enterococcus faecalis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4BC77228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D7350D5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BF0CF3A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04AA15D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3A1D3697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DC4157A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6789BE6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4C019155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0EE4B3A0" w14:textId="77777777" w:rsidTr="00BF7E4B">
        <w:tc>
          <w:tcPr>
            <w:tcW w:w="1269" w:type="pct"/>
            <w:shd w:val="clear" w:color="auto" w:fill="auto"/>
            <w:noWrap/>
            <w:vAlign w:val="bottom"/>
            <w:hideMark/>
          </w:tcPr>
          <w:p w14:paraId="4597E927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ctinomyces</w:t>
            </w:r>
            <w:proofErr w:type="spellEnd"/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odontolyticus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14:paraId="3E031677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781A2CF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34F8EED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7E2B0EFB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shd w:val="clear" w:color="auto" w:fill="auto"/>
            <w:noWrap/>
            <w:vAlign w:val="bottom"/>
            <w:hideMark/>
          </w:tcPr>
          <w:p w14:paraId="54EAC12C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4D0196EA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5107785B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shd w:val="clear" w:color="auto" w:fill="auto"/>
            <w:noWrap/>
            <w:vAlign w:val="bottom"/>
            <w:hideMark/>
          </w:tcPr>
          <w:p w14:paraId="26A123BC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20935C8B" w14:textId="77777777" w:rsidTr="00BF7E4B">
        <w:tc>
          <w:tcPr>
            <w:tcW w:w="126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CBA9CF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Pasteurella </w:t>
            </w:r>
            <w:proofErr w:type="spellStart"/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multocida</w:t>
            </w:r>
            <w:proofErr w:type="spellEnd"/>
          </w:p>
        </w:tc>
        <w:tc>
          <w:tcPr>
            <w:tcW w:w="51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46B53B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1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4A344F2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98A759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58B3FC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AFD9C4B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61C99A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80096B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F5F3B6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321C91B8" w14:textId="77777777" w:rsidTr="00BF7E4B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08A7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Anaerobic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FF81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BDB3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3A97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A664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4E21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0EF3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3446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63E0" w14:textId="77777777" w:rsidR="004347DD" w:rsidRPr="00A4153B" w:rsidRDefault="004347DD" w:rsidP="008D08D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70A990FB" w14:textId="77777777" w:rsidTr="00BF7E4B"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17BD" w14:textId="17896A21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Clostridium perfr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gen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4EB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CFFA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7487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1632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23A7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8CF3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F123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A1A9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4347DD" w:rsidRPr="00A4153B" w14:paraId="20F7E581" w14:textId="77777777" w:rsidTr="00BF7E4B">
        <w:tc>
          <w:tcPr>
            <w:tcW w:w="1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BDD0D" w14:textId="77777777" w:rsidR="004347DD" w:rsidRPr="00A4153B" w:rsidRDefault="004347DD" w:rsidP="008D08DA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    Lactobacillu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615439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E8DB48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14B6C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74826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7B272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5594AE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35CC2D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E6A293" w14:textId="77777777" w:rsidR="004347DD" w:rsidRPr="00A4153B" w:rsidRDefault="004347DD" w:rsidP="008D08D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415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</w:tbl>
    <w:p w14:paraId="09B88FCB" w14:textId="77777777" w:rsidR="004347DD" w:rsidRDefault="003942C3" w:rsidP="00944DA0">
      <w:pPr>
        <w:spacing w:line="480" w:lineRule="auto"/>
        <w:rPr>
          <w:rFonts w:ascii="Times New Roman" w:hAnsi="Times New Roman" w:cs="Times New Roman"/>
          <w:iCs/>
          <w:lang w:val="en-IE"/>
        </w:rPr>
      </w:pPr>
      <w:r w:rsidRPr="003942C3">
        <w:rPr>
          <w:rFonts w:ascii="Times New Roman" w:hAnsi="Times New Roman" w:cs="Times New Roman"/>
          <w:iCs/>
          <w:lang w:val="en-IE"/>
        </w:rPr>
        <w:t xml:space="preserve">PCT, </w:t>
      </w:r>
      <w:proofErr w:type="spellStart"/>
      <w:r w:rsidRPr="003942C3">
        <w:rPr>
          <w:rFonts w:ascii="Times New Roman" w:hAnsi="Times New Roman" w:cs="Times New Roman"/>
          <w:iCs/>
          <w:lang w:val="en-IE"/>
        </w:rPr>
        <w:t>procalcitonin</w:t>
      </w:r>
      <w:proofErr w:type="spellEnd"/>
      <w:r w:rsidRPr="003942C3">
        <w:rPr>
          <w:rFonts w:ascii="Times New Roman" w:hAnsi="Times New Roman" w:cs="Times New Roman"/>
          <w:iCs/>
          <w:lang w:val="en-IE"/>
        </w:rPr>
        <w:t xml:space="preserve"> </w:t>
      </w:r>
      <w:proofErr w:type="gramStart"/>
      <w:r w:rsidRPr="003942C3">
        <w:rPr>
          <w:rFonts w:ascii="Times New Roman" w:hAnsi="Times New Roman" w:cs="Times New Roman"/>
          <w:iCs/>
          <w:lang w:val="en-IE"/>
        </w:rPr>
        <w:t>group ;</w:t>
      </w:r>
      <w:proofErr w:type="gramEnd"/>
      <w:r w:rsidRPr="003942C3">
        <w:rPr>
          <w:rFonts w:ascii="Times New Roman" w:hAnsi="Times New Roman" w:cs="Times New Roman"/>
          <w:iCs/>
          <w:lang w:val="en-IE"/>
        </w:rPr>
        <w:t xml:space="preserve"> BAL, </w:t>
      </w:r>
      <w:proofErr w:type="spellStart"/>
      <w:r w:rsidRPr="003942C3">
        <w:rPr>
          <w:rFonts w:ascii="Times New Roman" w:hAnsi="Times New Roman" w:cs="Times New Roman"/>
          <w:iCs/>
          <w:lang w:val="en-IE"/>
        </w:rPr>
        <w:t>bronchoalveolar</w:t>
      </w:r>
      <w:proofErr w:type="spellEnd"/>
      <w:r w:rsidRPr="003942C3">
        <w:rPr>
          <w:rFonts w:ascii="Times New Roman" w:hAnsi="Times New Roman" w:cs="Times New Roman"/>
          <w:iCs/>
          <w:lang w:val="en-IE"/>
        </w:rPr>
        <w:t xml:space="preserve"> lavage</w:t>
      </w:r>
    </w:p>
    <w:p w14:paraId="24339823" w14:textId="3E6BD768" w:rsidR="004347DD" w:rsidRDefault="004347DD" w:rsidP="004347DD">
      <w:pPr>
        <w:spacing w:line="360" w:lineRule="auto"/>
        <w:contextualSpacing/>
        <w:jc w:val="both"/>
        <w:rPr>
          <w:rFonts w:ascii="Calibri" w:eastAsia="Calibri" w:hAnsi="Calibri" w:cs="Times New Roman"/>
          <w:color w:val="002060"/>
          <w:lang w:val="en-GB"/>
        </w:rPr>
      </w:pPr>
      <w:r>
        <w:rPr>
          <w:rFonts w:ascii="Times New Roman" w:hAnsi="Times New Roman" w:cs="Times New Roman"/>
          <w:iCs/>
          <w:lang w:val="en-IE"/>
        </w:rPr>
        <w:t>*</w:t>
      </w:r>
      <w:r w:rsidRPr="004347DD">
        <w:rPr>
          <w:rFonts w:ascii="Calibri" w:eastAsia="Calibri" w:hAnsi="Calibri" w:cs="Times New Roman"/>
          <w:color w:val="002060"/>
          <w:lang w:val="en-GB"/>
        </w:rPr>
        <w:t xml:space="preserve"> </w:t>
      </w:r>
      <w:r>
        <w:rPr>
          <w:rFonts w:ascii="Calibri" w:eastAsia="Calibri" w:hAnsi="Calibri" w:cs="Times New Roman"/>
          <w:color w:val="002060"/>
          <w:lang w:val="en-GB"/>
        </w:rPr>
        <w:t>Totals exceed the number of patients, since patients could have more than one sample, and from more than one site.</w:t>
      </w:r>
    </w:p>
    <w:p w14:paraId="612C4254" w14:textId="7758C968" w:rsidR="00944DA0" w:rsidRPr="003942C3" w:rsidRDefault="00944DA0" w:rsidP="00944DA0">
      <w:pPr>
        <w:spacing w:line="480" w:lineRule="auto"/>
        <w:rPr>
          <w:rFonts w:ascii="Times New Roman" w:hAnsi="Times New Roman" w:cs="Times New Roman"/>
          <w:iCs/>
          <w:lang w:val="en-IE"/>
        </w:rPr>
      </w:pPr>
      <w:r w:rsidRPr="003942C3">
        <w:rPr>
          <w:rFonts w:ascii="Times New Roman" w:hAnsi="Times New Roman" w:cs="Times New Roman"/>
          <w:iCs/>
          <w:lang w:val="en-IE"/>
        </w:rPr>
        <w:t xml:space="preserve"> </w:t>
      </w:r>
    </w:p>
    <w:p w14:paraId="79F980C1" w14:textId="77777777" w:rsidR="00944DA0" w:rsidRPr="003942C3" w:rsidRDefault="00944DA0" w:rsidP="00944DA0">
      <w:pPr>
        <w:spacing w:line="480" w:lineRule="auto"/>
        <w:rPr>
          <w:rFonts w:ascii="Times New Roman" w:hAnsi="Times New Roman" w:cs="Times New Roman"/>
          <w:lang w:val="en-IE"/>
        </w:rPr>
        <w:sectPr w:rsidR="00944DA0" w:rsidRPr="003942C3" w:rsidSect="00596939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14:paraId="73CD700F" w14:textId="0DB93BC6" w:rsidR="00944DA0" w:rsidRPr="00967988" w:rsidRDefault="00967988" w:rsidP="0096798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IE"/>
        </w:rPr>
      </w:pPr>
      <w:r w:rsidRPr="00967988">
        <w:rPr>
          <w:rFonts w:ascii="Times New Roman" w:hAnsi="Times New Roman" w:cs="Times New Roman"/>
          <w:b/>
          <w:sz w:val="24"/>
          <w:szCs w:val="24"/>
          <w:lang w:val="en-IE"/>
        </w:rPr>
        <w:lastRenderedPageBreak/>
        <w:t xml:space="preserve">Supplementary Table S2: </w:t>
      </w:r>
      <w:r w:rsidR="00944DA0" w:rsidRPr="00967988">
        <w:rPr>
          <w:rFonts w:ascii="Times New Roman" w:hAnsi="Times New Roman" w:cs="Times New Roman"/>
          <w:b/>
          <w:sz w:val="24"/>
          <w:szCs w:val="24"/>
          <w:lang w:val="en-IE"/>
        </w:rPr>
        <w:t xml:space="preserve">Comparison </w:t>
      </w:r>
      <w:r w:rsidRPr="00967988">
        <w:rPr>
          <w:rFonts w:ascii="Times New Roman" w:hAnsi="Times New Roman" w:cs="Times New Roman"/>
          <w:b/>
          <w:sz w:val="24"/>
          <w:szCs w:val="24"/>
          <w:lang w:val="en-IE"/>
        </w:rPr>
        <w:t xml:space="preserve">between exposure to antibiotics and results of bacteriological cultures </w:t>
      </w:r>
    </w:p>
    <w:p w14:paraId="2B50EAB5" w14:textId="77777777" w:rsidR="00944DA0" w:rsidRPr="00967988" w:rsidRDefault="00967988" w:rsidP="00967988">
      <w:pPr>
        <w:spacing w:line="480" w:lineRule="auto"/>
        <w:rPr>
          <w:sz w:val="24"/>
          <w:szCs w:val="24"/>
          <w:lang w:val="en-IE"/>
        </w:rPr>
      </w:pPr>
      <w:r w:rsidRPr="00967988">
        <w:rPr>
          <w:rFonts w:ascii="Times New Roman" w:hAnsi="Times New Roman" w:cs="Times New Roman"/>
          <w:sz w:val="24"/>
          <w:szCs w:val="24"/>
          <w:lang w:val="en-IE"/>
        </w:rPr>
        <w:t>For the whole study population</w:t>
      </w:r>
      <w:r w:rsidR="00296E35">
        <w:rPr>
          <w:rFonts w:ascii="Times New Roman" w:hAnsi="Times New Roman" w:cs="Times New Roman"/>
          <w:sz w:val="24"/>
          <w:szCs w:val="24"/>
          <w:lang w:val="en-IE"/>
        </w:rPr>
        <w:t xml:space="preserve"> (N=159)</w:t>
      </w:r>
      <w:r w:rsidR="003E2547">
        <w:rPr>
          <w:rFonts w:ascii="Times New Roman" w:hAnsi="Times New Roman" w:cs="Times New Roman"/>
          <w:sz w:val="24"/>
          <w:szCs w:val="24"/>
          <w:lang w:val="en-IE"/>
        </w:rPr>
        <w:t>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9"/>
        <w:gridCol w:w="1570"/>
        <w:gridCol w:w="1283"/>
      </w:tblGrid>
      <w:tr w:rsidR="00944DA0" w:rsidRPr="00967988" w14:paraId="4C08F0E3" w14:textId="77777777" w:rsidTr="008D08D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48F3F3" w14:textId="77777777" w:rsidR="00944DA0" w:rsidRPr="00967988" w:rsidRDefault="00944DA0" w:rsidP="009679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C39515" w14:textId="77777777" w:rsidR="00944DA0" w:rsidRPr="00967988" w:rsidRDefault="003E2547" w:rsidP="009679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3B1E5E" w14:textId="77777777" w:rsidR="00944DA0" w:rsidRPr="00967988" w:rsidRDefault="003E2547" w:rsidP="009679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proofErr w:type="spellEnd"/>
          </w:p>
        </w:tc>
      </w:tr>
      <w:tr w:rsidR="00944DA0" w:rsidRPr="00967988" w14:paraId="0351D2B9" w14:textId="77777777" w:rsidTr="008D08DA">
        <w:tc>
          <w:tcPr>
            <w:tcW w:w="0" w:type="auto"/>
            <w:tcBorders>
              <w:top w:val="single" w:sz="4" w:space="0" w:color="auto"/>
            </w:tcBorders>
          </w:tcPr>
          <w:p w14:paraId="0E0E0E28" w14:textId="77777777" w:rsidR="00944DA0" w:rsidRPr="00967988" w:rsidRDefault="003E2547" w:rsidP="009679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cteriolo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41D844" w14:textId="77777777" w:rsidR="00944DA0" w:rsidRPr="00967988" w:rsidRDefault="00944DA0" w:rsidP="009679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88">
              <w:rPr>
                <w:rFonts w:ascii="Times New Roman" w:hAnsi="Times New Roman" w:cs="Times New Roman"/>
                <w:sz w:val="24"/>
                <w:szCs w:val="24"/>
              </w:rPr>
              <w:t>58 (84.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128A56" w14:textId="77777777" w:rsidR="00944DA0" w:rsidRPr="00967988" w:rsidRDefault="00944DA0" w:rsidP="009679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88">
              <w:rPr>
                <w:rFonts w:ascii="Times New Roman" w:hAnsi="Times New Roman" w:cs="Times New Roman"/>
                <w:sz w:val="24"/>
                <w:szCs w:val="24"/>
              </w:rPr>
              <w:t>11 (15.9)</w:t>
            </w:r>
          </w:p>
        </w:tc>
      </w:tr>
      <w:tr w:rsidR="00944DA0" w:rsidRPr="00967988" w14:paraId="69D76A20" w14:textId="77777777" w:rsidTr="008D08DA">
        <w:tc>
          <w:tcPr>
            <w:tcW w:w="0" w:type="auto"/>
            <w:tcBorders>
              <w:bottom w:val="single" w:sz="4" w:space="0" w:color="auto"/>
            </w:tcBorders>
          </w:tcPr>
          <w:p w14:paraId="750DAFA3" w14:textId="77777777" w:rsidR="00944DA0" w:rsidRPr="00967988" w:rsidRDefault="003E2547" w:rsidP="009679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cteriolo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DA0" w:rsidRPr="0096798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17F568" w14:textId="77777777" w:rsidR="00944DA0" w:rsidRPr="00967988" w:rsidRDefault="00944DA0" w:rsidP="009679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88">
              <w:rPr>
                <w:rFonts w:ascii="Times New Roman" w:hAnsi="Times New Roman" w:cs="Times New Roman"/>
                <w:sz w:val="24"/>
                <w:szCs w:val="24"/>
              </w:rPr>
              <w:t>34 (37.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2E64A2" w14:textId="77777777" w:rsidR="00944DA0" w:rsidRPr="00967988" w:rsidRDefault="00944DA0" w:rsidP="009679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88">
              <w:rPr>
                <w:rFonts w:ascii="Times New Roman" w:hAnsi="Times New Roman" w:cs="Times New Roman"/>
                <w:sz w:val="24"/>
                <w:szCs w:val="24"/>
              </w:rPr>
              <w:t>56 (62.2)</w:t>
            </w:r>
          </w:p>
        </w:tc>
      </w:tr>
    </w:tbl>
    <w:p w14:paraId="080F2E36" w14:textId="77777777" w:rsidR="00944DA0" w:rsidRPr="00967988" w:rsidRDefault="00944DA0" w:rsidP="009679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6C8643" w14:textId="77777777" w:rsidR="00944DA0" w:rsidRPr="0018731E" w:rsidRDefault="0018731E" w:rsidP="00967988">
      <w:pPr>
        <w:spacing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18731E">
        <w:rPr>
          <w:rFonts w:ascii="Times New Roman" w:hAnsi="Times New Roman" w:cs="Times New Roman"/>
          <w:sz w:val="24"/>
          <w:szCs w:val="24"/>
          <w:lang w:val="en-IE"/>
        </w:rPr>
        <w:t>In the Procalcitonin-guided group (N</w:t>
      </w:r>
      <w:r>
        <w:rPr>
          <w:rFonts w:ascii="Times New Roman" w:hAnsi="Times New Roman" w:cs="Times New Roman"/>
          <w:sz w:val="24"/>
          <w:szCs w:val="24"/>
          <w:lang w:val="en-IE"/>
        </w:rPr>
        <w:t>=81):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9"/>
        <w:gridCol w:w="1570"/>
        <w:gridCol w:w="1283"/>
      </w:tblGrid>
      <w:tr w:rsidR="003E2547" w:rsidRPr="00967988" w14:paraId="723467C0" w14:textId="77777777" w:rsidTr="008D08D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679E77" w14:textId="77777777" w:rsidR="003E2547" w:rsidRPr="0018731E" w:rsidRDefault="003E2547" w:rsidP="003E2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372B2D" w14:textId="77777777" w:rsidR="003E2547" w:rsidRPr="00967988" w:rsidRDefault="003E2547" w:rsidP="003E2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801F0F" w14:textId="77777777" w:rsidR="003E2547" w:rsidRPr="00967988" w:rsidRDefault="003E2547" w:rsidP="003E2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  <w:proofErr w:type="spellEnd"/>
          </w:p>
        </w:tc>
      </w:tr>
      <w:tr w:rsidR="003E2547" w:rsidRPr="00967988" w14:paraId="70DC8E75" w14:textId="77777777" w:rsidTr="008D08DA">
        <w:tc>
          <w:tcPr>
            <w:tcW w:w="0" w:type="auto"/>
            <w:tcBorders>
              <w:top w:val="single" w:sz="4" w:space="0" w:color="auto"/>
            </w:tcBorders>
          </w:tcPr>
          <w:p w14:paraId="5F7D20C4" w14:textId="77777777" w:rsidR="003E2547" w:rsidRPr="00967988" w:rsidRDefault="003E2547" w:rsidP="003E2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cteriolo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5EEE52" w14:textId="77777777" w:rsidR="003E2547" w:rsidRPr="00967988" w:rsidRDefault="003E2547" w:rsidP="003E2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88">
              <w:rPr>
                <w:rFonts w:ascii="Times New Roman" w:hAnsi="Times New Roman" w:cs="Times New Roman"/>
                <w:sz w:val="24"/>
                <w:szCs w:val="24"/>
              </w:rPr>
              <w:t>27 (84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E9A7F0" w14:textId="77777777" w:rsidR="003E2547" w:rsidRPr="00967988" w:rsidRDefault="003E2547" w:rsidP="003E2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88">
              <w:rPr>
                <w:rFonts w:ascii="Times New Roman" w:hAnsi="Times New Roman" w:cs="Times New Roman"/>
                <w:sz w:val="24"/>
                <w:szCs w:val="24"/>
              </w:rPr>
              <w:t>5 (15.6)</w:t>
            </w:r>
          </w:p>
        </w:tc>
      </w:tr>
      <w:tr w:rsidR="003E2547" w:rsidRPr="00967988" w14:paraId="76BE1047" w14:textId="77777777" w:rsidTr="008D08DA">
        <w:tc>
          <w:tcPr>
            <w:tcW w:w="0" w:type="auto"/>
            <w:tcBorders>
              <w:bottom w:val="single" w:sz="4" w:space="0" w:color="auto"/>
            </w:tcBorders>
          </w:tcPr>
          <w:p w14:paraId="58520A79" w14:textId="77777777" w:rsidR="003E2547" w:rsidRPr="00967988" w:rsidRDefault="003E2547" w:rsidP="003E254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cteriolog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7988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68BA6B" w14:textId="77777777" w:rsidR="003E2547" w:rsidRPr="00967988" w:rsidRDefault="003E2547" w:rsidP="003E2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88">
              <w:rPr>
                <w:rFonts w:ascii="Times New Roman" w:hAnsi="Times New Roman" w:cs="Times New Roman"/>
                <w:sz w:val="24"/>
                <w:szCs w:val="24"/>
              </w:rPr>
              <w:t>17 (34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C47B60" w14:textId="77777777" w:rsidR="003E2547" w:rsidRPr="00967988" w:rsidRDefault="003E2547" w:rsidP="003E25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988">
              <w:rPr>
                <w:rFonts w:ascii="Times New Roman" w:hAnsi="Times New Roman" w:cs="Times New Roman"/>
                <w:sz w:val="24"/>
                <w:szCs w:val="24"/>
              </w:rPr>
              <w:t>32 (65.3)</w:t>
            </w:r>
          </w:p>
        </w:tc>
      </w:tr>
    </w:tbl>
    <w:p w14:paraId="74835E1D" w14:textId="77777777" w:rsidR="00944DA0" w:rsidRPr="00967988" w:rsidRDefault="00944DA0" w:rsidP="0096798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BE7525" w14:textId="77777777" w:rsidR="00C4319E" w:rsidRPr="00967988" w:rsidRDefault="00C4319E" w:rsidP="00967988">
      <w:pPr>
        <w:spacing w:line="480" w:lineRule="auto"/>
        <w:rPr>
          <w:sz w:val="24"/>
          <w:szCs w:val="24"/>
        </w:rPr>
      </w:pPr>
    </w:p>
    <w:sectPr w:rsidR="00C4319E" w:rsidRPr="00967988" w:rsidSect="00944DA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EA4"/>
    <w:rsid w:val="000356BE"/>
    <w:rsid w:val="000E6B8A"/>
    <w:rsid w:val="0018731E"/>
    <w:rsid w:val="001D5EA4"/>
    <w:rsid w:val="00296E35"/>
    <w:rsid w:val="002E3928"/>
    <w:rsid w:val="00353CBD"/>
    <w:rsid w:val="003942C3"/>
    <w:rsid w:val="003E2547"/>
    <w:rsid w:val="004347DD"/>
    <w:rsid w:val="004D3745"/>
    <w:rsid w:val="005177D6"/>
    <w:rsid w:val="00525A40"/>
    <w:rsid w:val="00592EFF"/>
    <w:rsid w:val="007417E0"/>
    <w:rsid w:val="007D0B36"/>
    <w:rsid w:val="00854231"/>
    <w:rsid w:val="008A27D8"/>
    <w:rsid w:val="00931ADD"/>
    <w:rsid w:val="00937D41"/>
    <w:rsid w:val="00944DA0"/>
    <w:rsid w:val="00967988"/>
    <w:rsid w:val="00A42F07"/>
    <w:rsid w:val="00A52DB1"/>
    <w:rsid w:val="00B76EAB"/>
    <w:rsid w:val="00BF7E4B"/>
    <w:rsid w:val="00C4319E"/>
    <w:rsid w:val="00D353C0"/>
    <w:rsid w:val="00F50B42"/>
    <w:rsid w:val="00F7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1DF13"/>
  <w15:chartTrackingRefBased/>
  <w15:docId w15:val="{155D301C-395F-4DCD-B887-D7A8817F9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EA4"/>
    <w:pPr>
      <w:spacing w:after="0" w:line="240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1D5EA4"/>
    <w:pPr>
      <w:spacing w:after="200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944DA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44DA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44DA0"/>
    <w:rPr>
      <w:sz w:val="20"/>
      <w:szCs w:val="20"/>
      <w:lang w:val="fr-FR"/>
    </w:rPr>
  </w:style>
  <w:style w:type="table" w:styleId="Grilledutableau">
    <w:name w:val="Table Grid"/>
    <w:basedOn w:val="TableauNormal"/>
    <w:uiPriority w:val="59"/>
    <w:rsid w:val="00944DA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44DA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4DA0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414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Fiona</dc:creator>
  <cp:keywords/>
  <dc:description/>
  <cp:lastModifiedBy>Fiona Fiona</cp:lastModifiedBy>
  <cp:revision>16</cp:revision>
  <dcterms:created xsi:type="dcterms:W3CDTF">2021-06-22T19:26:00Z</dcterms:created>
  <dcterms:modified xsi:type="dcterms:W3CDTF">2021-09-17T18:30:00Z</dcterms:modified>
</cp:coreProperties>
</file>